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706AE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Supplementary Table 1:</w:t>
      </w:r>
    </w:p>
    <w:p w14:paraId="5A63EB6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Two-by-two contingency table for disproportionality analyses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E948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114A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5BC31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5DA8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5E9B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39C09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00B5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9A7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5E06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B7385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00292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91EE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8DEDD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6CBC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214C8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3A16E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7266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B05F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057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34D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5D966BF8"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476FA3F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08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02Z</dcterms:created>
  <dc:creator>y1587</dc:creator>
  <cp:lastModifiedBy>王宝</cp:lastModifiedBy>
  <dcterms:modified xsi:type="dcterms:W3CDTF">2025-08-28T06:0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2EF5630701844A33B1A71AE7EC107065_12</vt:lpwstr>
  </property>
</Properties>
</file>